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96A2F" w14:textId="02B1EAB7" w:rsidR="005304F1" w:rsidRDefault="00590D3F">
      <w:r w:rsidRPr="00590D3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220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03B8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D2200">
        <w:rPr>
          <w:rFonts w:ascii="Times New Roman" w:hAnsi="Times New Roman" w:cs="Times New Roman"/>
          <w:sz w:val="24"/>
          <w:szCs w:val="24"/>
        </w:rPr>
        <w:t xml:space="preserve">. List of primers used for used in this study. </w:t>
      </w:r>
      <w:r w:rsidR="00922F1F">
        <w:rPr>
          <w:rFonts w:ascii="Times New Roman" w:hAnsi="Times New Roman" w:cs="Times New Roman"/>
          <w:sz w:val="24"/>
          <w:szCs w:val="24"/>
        </w:rPr>
        <w:t>The a</w:t>
      </w:r>
      <w:r w:rsidR="002D2200">
        <w:rPr>
          <w:rFonts w:ascii="Times New Roman" w:hAnsi="Times New Roman" w:cs="Times New Roman"/>
          <w:sz w:val="24"/>
          <w:szCs w:val="24"/>
        </w:rPr>
        <w:t xml:space="preserve">nnealing temperature for PCR and RT-qPCR was </w:t>
      </w:r>
      <w:r w:rsidR="00922F1F">
        <w:rPr>
          <w:rFonts w:ascii="Times New Roman" w:hAnsi="Times New Roman" w:cs="Times New Roman"/>
          <w:sz w:val="24"/>
          <w:szCs w:val="24"/>
        </w:rPr>
        <w:t xml:space="preserve">an </w:t>
      </w:r>
      <w:r w:rsidR="002D2200">
        <w:rPr>
          <w:rFonts w:ascii="Times New Roman" w:hAnsi="Times New Roman" w:cs="Times New Roman"/>
          <w:sz w:val="24"/>
          <w:szCs w:val="24"/>
        </w:rPr>
        <w:t xml:space="preserve">experiment at </w:t>
      </w:r>
      <w:r w:rsidR="00922F1F">
        <w:rPr>
          <w:rFonts w:ascii="Times New Roman" w:hAnsi="Times New Roman" w:cs="Times New Roman"/>
          <w:sz w:val="24"/>
          <w:szCs w:val="24"/>
        </w:rPr>
        <w:t>60-</w:t>
      </w:r>
      <w:r w:rsidR="002D2200">
        <w:rPr>
          <w:rFonts w:ascii="Times New Roman" w:hAnsi="Times New Roman" w:cs="Times New Roman"/>
          <w:sz w:val="24"/>
          <w:szCs w:val="24"/>
        </w:rPr>
        <w:t>6</w:t>
      </w:r>
      <w:r w:rsidR="00922F1F">
        <w:rPr>
          <w:rFonts w:ascii="Times New Roman" w:hAnsi="Times New Roman" w:cs="Times New Roman"/>
          <w:sz w:val="24"/>
          <w:szCs w:val="24"/>
        </w:rPr>
        <w:t>5</w:t>
      </w:r>
      <w:r w:rsidR="002D2200">
        <w:rPr>
          <w:rFonts w:ascii="Times New Roman" w:hAnsi="Times New Roman" w:cs="Times New Roman"/>
          <w:sz w:val="24"/>
          <w:szCs w:val="24"/>
        </w:rPr>
        <w:t>°C</w:t>
      </w:r>
      <w:r w:rsidR="002D2200">
        <w:t>.</w:t>
      </w:r>
    </w:p>
    <w:p w14:paraId="674B5BF9" w14:textId="77777777" w:rsidR="005304F1" w:rsidRDefault="005304F1"/>
    <w:tbl>
      <w:tblPr>
        <w:tblStyle w:val="TableGrid"/>
        <w:tblW w:w="110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3960"/>
        <w:gridCol w:w="3870"/>
      </w:tblGrid>
      <w:tr w:rsidR="00F05DF1" w:rsidRPr="00AE2387" w14:paraId="438A9E8C" w14:textId="77777777" w:rsidTr="003042AA">
        <w:trPr>
          <w:trHeight w:val="341"/>
        </w:trPr>
        <w:tc>
          <w:tcPr>
            <w:tcW w:w="1620" w:type="dxa"/>
            <w:vAlign w:val="center"/>
          </w:tcPr>
          <w:p w14:paraId="5114438F" w14:textId="16BB979C" w:rsidR="00F05DF1" w:rsidRPr="00AE2387" w:rsidRDefault="00F05D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E2387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1620" w:type="dxa"/>
            <w:vAlign w:val="center"/>
          </w:tcPr>
          <w:p w14:paraId="1170B891" w14:textId="77777777" w:rsidR="00F05DF1" w:rsidRPr="00AE2387" w:rsidRDefault="00F05D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E2387">
              <w:rPr>
                <w:rFonts w:ascii="Times New Roman" w:hAnsi="Times New Roman" w:cs="Times New Roman"/>
                <w:b/>
                <w:bCs/>
              </w:rPr>
              <w:t>Primers ID</w:t>
            </w:r>
          </w:p>
        </w:tc>
        <w:tc>
          <w:tcPr>
            <w:tcW w:w="3960" w:type="dxa"/>
            <w:vAlign w:val="center"/>
          </w:tcPr>
          <w:p w14:paraId="2C655091" w14:textId="77777777" w:rsidR="00F05DF1" w:rsidRPr="00AE2387" w:rsidRDefault="00F05D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E2387">
              <w:rPr>
                <w:rFonts w:ascii="Times New Roman" w:hAnsi="Times New Roman" w:cs="Times New Roman"/>
                <w:b/>
                <w:bCs/>
              </w:rPr>
              <w:t>Forward primer (5'-3')</w:t>
            </w:r>
          </w:p>
        </w:tc>
        <w:tc>
          <w:tcPr>
            <w:tcW w:w="3870" w:type="dxa"/>
            <w:vAlign w:val="center"/>
          </w:tcPr>
          <w:p w14:paraId="45D0A5DD" w14:textId="77777777" w:rsidR="00F05DF1" w:rsidRPr="00AE2387" w:rsidRDefault="00F05D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E2387">
              <w:rPr>
                <w:rFonts w:ascii="Times New Roman" w:hAnsi="Times New Roman" w:cs="Times New Roman"/>
                <w:b/>
                <w:bCs/>
              </w:rPr>
              <w:t>Reverse primer (5'-3')</w:t>
            </w:r>
          </w:p>
        </w:tc>
      </w:tr>
      <w:tr w:rsidR="00470ABD" w:rsidRPr="00AE2387" w14:paraId="0DE406B6" w14:textId="77777777" w:rsidTr="003042AA">
        <w:trPr>
          <w:trHeight w:val="173"/>
        </w:trPr>
        <w:tc>
          <w:tcPr>
            <w:tcW w:w="1620" w:type="dxa"/>
            <w:vMerge w:val="restart"/>
            <w:vAlign w:val="center"/>
          </w:tcPr>
          <w:p w14:paraId="37F135E7" w14:textId="7BD4578C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LTR s and TFs   isolation</w:t>
            </w:r>
          </w:p>
        </w:tc>
        <w:tc>
          <w:tcPr>
            <w:tcW w:w="1620" w:type="dxa"/>
            <w:vAlign w:val="center"/>
          </w:tcPr>
          <w:p w14:paraId="3BADBEFA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 xml:space="preserve">PHRE1 </w:t>
            </w:r>
          </w:p>
        </w:tc>
        <w:tc>
          <w:tcPr>
            <w:tcW w:w="3960" w:type="dxa"/>
            <w:vAlign w:val="center"/>
          </w:tcPr>
          <w:p w14:paraId="1384516B" w14:textId="77777777" w:rsidR="00470ABD" w:rsidRPr="00AE2387" w:rsidRDefault="00470ABD" w:rsidP="003042A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AE2387">
              <w:rPr>
                <w:rFonts w:ascii="Times New Roman" w:hAnsi="Times New Roman" w:cs="Times New Roman"/>
                <w:smallCaps/>
                <w:kern w:val="2"/>
              </w:rPr>
              <w:t>GAGAACTCATGTCATGGGCATG</w:t>
            </w:r>
          </w:p>
        </w:tc>
        <w:tc>
          <w:tcPr>
            <w:tcW w:w="3870" w:type="dxa"/>
            <w:vAlign w:val="center"/>
          </w:tcPr>
          <w:p w14:paraId="56342C1E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AAGGACCAGCTTGTCCCCA</w:t>
            </w:r>
          </w:p>
        </w:tc>
      </w:tr>
      <w:tr w:rsidR="00470ABD" w:rsidRPr="00AE2387" w14:paraId="541A13EA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7FE229D6" w14:textId="5C4F68E9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26C0003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</w:t>
            </w:r>
          </w:p>
        </w:tc>
        <w:tc>
          <w:tcPr>
            <w:tcW w:w="3960" w:type="dxa"/>
            <w:vAlign w:val="center"/>
          </w:tcPr>
          <w:p w14:paraId="244943F1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GTCAGGACTGGATTATTCAGAGAA</w:t>
            </w:r>
          </w:p>
        </w:tc>
        <w:tc>
          <w:tcPr>
            <w:tcW w:w="3870" w:type="dxa"/>
            <w:vAlign w:val="center"/>
          </w:tcPr>
          <w:p w14:paraId="29C027A7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CTCAAGGAGTAAAACTCGGG</w:t>
            </w:r>
          </w:p>
        </w:tc>
      </w:tr>
      <w:tr w:rsidR="00470ABD" w:rsidRPr="00AE2387" w14:paraId="48E7534E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7E11780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14F5135" w14:textId="4E850FED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P20</w:t>
            </w:r>
          </w:p>
        </w:tc>
        <w:tc>
          <w:tcPr>
            <w:tcW w:w="3960" w:type="dxa"/>
            <w:vAlign w:val="center"/>
          </w:tcPr>
          <w:p w14:paraId="6AEB3192" w14:textId="61C0DDF9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ACCTGAACAGGCACCAG</w:t>
            </w:r>
            <w:r w:rsidRPr="00AE238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870" w:type="dxa"/>
            <w:vAlign w:val="center"/>
          </w:tcPr>
          <w:p w14:paraId="5BD9ADA4" w14:textId="3F10825B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CTTCTCGCCGCTCTC</w:t>
            </w:r>
          </w:p>
        </w:tc>
      </w:tr>
      <w:tr w:rsidR="00470ABD" w:rsidRPr="00AE2387" w14:paraId="557660D9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4DE417DC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2744377" w14:textId="19763C7A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DOF2</w:t>
            </w:r>
          </w:p>
        </w:tc>
        <w:tc>
          <w:tcPr>
            <w:tcW w:w="3960" w:type="dxa"/>
            <w:vAlign w:val="center"/>
          </w:tcPr>
          <w:p w14:paraId="014CFF55" w14:textId="67FAC878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GGCCAAGGAGGAGAGG</w:t>
            </w:r>
          </w:p>
        </w:tc>
        <w:tc>
          <w:tcPr>
            <w:tcW w:w="3870" w:type="dxa"/>
            <w:vAlign w:val="center"/>
          </w:tcPr>
          <w:p w14:paraId="01EBFDDB" w14:textId="1AE98D9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GCAGGTTCAGGAACAG</w:t>
            </w:r>
            <w:r w:rsidRPr="00AE2387">
              <w:rPr>
                <w:rFonts w:ascii="Times New Roman" w:hAnsi="Times New Roman" w:cs="Times New Roman"/>
              </w:rPr>
              <w:tab/>
            </w:r>
          </w:p>
        </w:tc>
      </w:tr>
      <w:tr w:rsidR="00470ABD" w:rsidRPr="00AE2387" w14:paraId="52BFF44E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08318CCD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FF33F7B" w14:textId="2611343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TA</w:t>
            </w:r>
          </w:p>
        </w:tc>
        <w:tc>
          <w:tcPr>
            <w:tcW w:w="3960" w:type="dxa"/>
            <w:vAlign w:val="center"/>
          </w:tcPr>
          <w:p w14:paraId="61D73590" w14:textId="6EA1459B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TGCTAGATCCCACCGAGAAAGTA</w:t>
            </w:r>
          </w:p>
        </w:tc>
        <w:tc>
          <w:tcPr>
            <w:tcW w:w="3870" w:type="dxa"/>
            <w:vAlign w:val="center"/>
          </w:tcPr>
          <w:p w14:paraId="182EB419" w14:textId="12527BE2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AAGCATAAACGGAAGAAG</w:t>
            </w:r>
          </w:p>
        </w:tc>
      </w:tr>
      <w:tr w:rsidR="00470ABD" w:rsidRPr="00AE2387" w14:paraId="78213BC1" w14:textId="77777777" w:rsidTr="003042AA">
        <w:trPr>
          <w:trHeight w:val="173"/>
        </w:trPr>
        <w:tc>
          <w:tcPr>
            <w:tcW w:w="1620" w:type="dxa"/>
            <w:vMerge w:val="restart"/>
            <w:vAlign w:val="center"/>
          </w:tcPr>
          <w:p w14:paraId="116D7997" w14:textId="1C2F970A" w:rsidR="00470ABD" w:rsidRPr="00AE2387" w:rsidRDefault="00470ABD" w:rsidP="003042AA">
            <w:pPr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ransformation</w:t>
            </w:r>
          </w:p>
        </w:tc>
        <w:tc>
          <w:tcPr>
            <w:tcW w:w="1620" w:type="dxa"/>
            <w:vAlign w:val="center"/>
          </w:tcPr>
          <w:p w14:paraId="2FDE52B3" w14:textId="72639170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</w:t>
            </w:r>
            <w:r w:rsidR="00C424F2" w:rsidRPr="00AE2387">
              <w:rPr>
                <w:rFonts w:ascii="Times New Roman" w:hAnsi="Times New Roman" w:cs="Times New Roman"/>
              </w:rPr>
              <w:t xml:space="preserve"> </w:t>
            </w:r>
            <w:r w:rsidRPr="00AE2387">
              <w:rPr>
                <w:rFonts w:ascii="Times New Roman" w:hAnsi="Times New Roman" w:cs="Times New Roman"/>
              </w:rPr>
              <w:t>5’</w:t>
            </w:r>
            <w:r w:rsidR="00C424F2" w:rsidRPr="00AE2387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="00C424F2" w:rsidRPr="00AE2387">
              <w:rPr>
                <w:rFonts w:ascii="Times New Roman" w:hAnsi="Times New Roman" w:cs="Times New Roman"/>
              </w:rPr>
              <w:t>gag+pol</w:t>
            </w:r>
            <w:proofErr w:type="spellEnd"/>
            <w:r w:rsidR="00C424F2" w:rsidRPr="00AE2387">
              <w:rPr>
                <w:rFonts w:ascii="Times New Roman" w:hAnsi="Times New Roman" w:cs="Times New Roman"/>
              </w:rPr>
              <w:t xml:space="preserve"> </w:t>
            </w:r>
            <w:r w:rsidRPr="00AE2387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3960" w:type="dxa"/>
            <w:vAlign w:val="center"/>
          </w:tcPr>
          <w:p w14:paraId="7F176362" w14:textId="5B9EE088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TCTCAAGATCAGAAGTACTTGTCAGCACTATGAAGTAACTGACGA</w:t>
            </w:r>
          </w:p>
        </w:tc>
        <w:tc>
          <w:tcPr>
            <w:tcW w:w="3870" w:type="dxa"/>
            <w:vAlign w:val="center"/>
          </w:tcPr>
          <w:p w14:paraId="3F4C95F2" w14:textId="32B0801B" w:rsidR="00470ABD" w:rsidRPr="00AE2387" w:rsidRDefault="00C424F2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AAGGACCAGCTTGTCCCCA</w:t>
            </w:r>
          </w:p>
        </w:tc>
      </w:tr>
      <w:tr w:rsidR="00470ABD" w:rsidRPr="00AE2387" w14:paraId="4B6EF7BE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5D04F5D4" w14:textId="58CFFA93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257A1A8" w14:textId="4213BA05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GUS</w:t>
            </w:r>
          </w:p>
        </w:tc>
        <w:tc>
          <w:tcPr>
            <w:tcW w:w="3960" w:type="dxa"/>
            <w:vAlign w:val="center"/>
          </w:tcPr>
          <w:p w14:paraId="16E16321" w14:textId="09D43C7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AGCTTGGGGACTAGATCATTGTATCTACTGTGGCGC</w:t>
            </w:r>
          </w:p>
        </w:tc>
        <w:tc>
          <w:tcPr>
            <w:tcW w:w="3870" w:type="dxa"/>
            <w:vAlign w:val="center"/>
          </w:tcPr>
          <w:p w14:paraId="5FA4AC33" w14:textId="2E1F80BC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CCAGCTTGTCTAATCGGAAAAGTTAAAGTCTTTCTT</w:t>
            </w:r>
          </w:p>
        </w:tc>
      </w:tr>
      <w:tr w:rsidR="00470ABD" w:rsidRPr="00AE2387" w14:paraId="6D9CF03E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36C7416" w14:textId="090E844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2AE366C" w14:textId="099A834B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3’LTR</w:t>
            </w:r>
          </w:p>
        </w:tc>
        <w:tc>
          <w:tcPr>
            <w:tcW w:w="3960" w:type="dxa"/>
            <w:vAlign w:val="center"/>
          </w:tcPr>
          <w:p w14:paraId="506AC38C" w14:textId="07AB834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CGATTAGACAAGCTGGTCCTTAAGTGGGG</w:t>
            </w:r>
          </w:p>
        </w:tc>
        <w:tc>
          <w:tcPr>
            <w:tcW w:w="3870" w:type="dxa"/>
            <w:vAlign w:val="center"/>
          </w:tcPr>
          <w:p w14:paraId="2ADCA46F" w14:textId="59D8FD82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TGGTGTCAGATTAAGTATGCCCT</w:t>
            </w:r>
          </w:p>
        </w:tc>
      </w:tr>
      <w:tr w:rsidR="00470ABD" w:rsidRPr="00AE2387" w14:paraId="16477010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59ADBE85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7972D92B" w14:textId="576EE54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Hygromycin (hptII)</w:t>
            </w:r>
          </w:p>
        </w:tc>
        <w:tc>
          <w:tcPr>
            <w:tcW w:w="3960" w:type="dxa"/>
            <w:vAlign w:val="center"/>
          </w:tcPr>
          <w:p w14:paraId="46023331" w14:textId="545FE31C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GAAATTGCCGTCAACCAAGCTCT</w:t>
            </w:r>
          </w:p>
        </w:tc>
        <w:tc>
          <w:tcPr>
            <w:tcW w:w="3870" w:type="dxa"/>
            <w:vAlign w:val="center"/>
          </w:tcPr>
          <w:p w14:paraId="5D72C048" w14:textId="7D989A16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ATGGCGTGATTTCATATGCGCGA</w:t>
            </w:r>
          </w:p>
        </w:tc>
      </w:tr>
      <w:tr w:rsidR="00470ABD" w:rsidRPr="00AE2387" w14:paraId="01A0A7A1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092CFEC2" w14:textId="2E29015D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E361DCA" w14:textId="5C4F89BA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</w:t>
            </w:r>
            <w:r w:rsidR="00C424F2" w:rsidRPr="00AE2387">
              <w:rPr>
                <w:rFonts w:ascii="Times New Roman" w:hAnsi="Times New Roman" w:cs="Times New Roman"/>
              </w:rPr>
              <w:t xml:space="preserve"> </w:t>
            </w:r>
            <w:r w:rsidRPr="00AE2387">
              <w:rPr>
                <w:rFonts w:ascii="Times New Roman" w:hAnsi="Times New Roman" w:cs="Times New Roman"/>
              </w:rPr>
              <w:t>5’</w:t>
            </w:r>
            <w:r w:rsidR="00C424F2" w:rsidRPr="00AE2387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="00C424F2" w:rsidRPr="00AE2387">
              <w:rPr>
                <w:rFonts w:ascii="Times New Roman" w:hAnsi="Times New Roman" w:cs="Times New Roman"/>
              </w:rPr>
              <w:t>gag+pol</w:t>
            </w:r>
            <w:proofErr w:type="spellEnd"/>
            <w:r w:rsidR="00C424F2" w:rsidRPr="00AE2387">
              <w:rPr>
                <w:rFonts w:ascii="Times New Roman" w:hAnsi="Times New Roman" w:cs="Times New Roman"/>
              </w:rPr>
              <w:t xml:space="preserve"> </w:t>
            </w:r>
            <w:r w:rsidRPr="00AE2387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3960" w:type="dxa"/>
            <w:vAlign w:val="center"/>
          </w:tcPr>
          <w:p w14:paraId="1D218289" w14:textId="55667376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AAGATCAGAAGTACTTGTCAGGACTGGATTATTCAGAGAA</w:t>
            </w:r>
          </w:p>
        </w:tc>
        <w:tc>
          <w:tcPr>
            <w:tcW w:w="3870" w:type="dxa"/>
            <w:vAlign w:val="center"/>
          </w:tcPr>
          <w:p w14:paraId="2999856E" w14:textId="603914B5" w:rsidR="00470ABD" w:rsidRPr="00AE2387" w:rsidRDefault="00C424F2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CTCAAGGAGTAAAACTCGGG</w:t>
            </w:r>
          </w:p>
        </w:tc>
      </w:tr>
      <w:tr w:rsidR="00470ABD" w:rsidRPr="00AE2387" w14:paraId="4377DD47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0189BAEB" w14:textId="4485D888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BD47009" w14:textId="7C6771AC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GUS</w:t>
            </w:r>
          </w:p>
        </w:tc>
        <w:tc>
          <w:tcPr>
            <w:tcW w:w="3960" w:type="dxa"/>
            <w:vAlign w:val="center"/>
          </w:tcPr>
          <w:p w14:paraId="3FDAD89F" w14:textId="2780BD23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TCCTTGAGGACTAGATCATTGTATCTACTGTGGCGC</w:t>
            </w:r>
          </w:p>
        </w:tc>
        <w:tc>
          <w:tcPr>
            <w:tcW w:w="3870" w:type="dxa"/>
            <w:vAlign w:val="center"/>
          </w:tcPr>
          <w:p w14:paraId="49B51873" w14:textId="10E49FB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CTTTTGGAAATCGACTTGTCTAATCGGAAAAGTTAAAGTCTTTCTT</w:t>
            </w:r>
          </w:p>
        </w:tc>
      </w:tr>
      <w:tr w:rsidR="00470ABD" w:rsidRPr="00AE2387" w14:paraId="426F7A2F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4925F7B9" w14:textId="038563C6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09D5CF5" w14:textId="7F0C0F88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3’LTR</w:t>
            </w:r>
          </w:p>
        </w:tc>
        <w:tc>
          <w:tcPr>
            <w:tcW w:w="3960" w:type="dxa"/>
            <w:vAlign w:val="center"/>
          </w:tcPr>
          <w:p w14:paraId="4003FA4C" w14:textId="76F564C9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AAGTCGATTTCCAAAAGGGG</w:t>
            </w:r>
          </w:p>
        </w:tc>
        <w:tc>
          <w:tcPr>
            <w:tcW w:w="3870" w:type="dxa"/>
            <w:vAlign w:val="center"/>
          </w:tcPr>
          <w:p w14:paraId="73A60089" w14:textId="3F2857B9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AAACGACGGCCAGTGAATTCTGACAGAACTCATAAGTTCAGGGATT</w:t>
            </w:r>
          </w:p>
        </w:tc>
      </w:tr>
      <w:tr w:rsidR="00470ABD" w:rsidRPr="00AE2387" w14:paraId="1B485BD7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077AEABA" w14:textId="2443831D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18B9892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W PHRE1</w:t>
            </w:r>
          </w:p>
        </w:tc>
        <w:tc>
          <w:tcPr>
            <w:tcW w:w="3960" w:type="dxa"/>
            <w:vAlign w:val="center"/>
          </w:tcPr>
          <w:p w14:paraId="3368D8F4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GGACAAGTTTGTACAAAAAAGCAGGCTTGTCAGCACTATGAAGTAACTGACG</w:t>
            </w:r>
          </w:p>
        </w:tc>
        <w:tc>
          <w:tcPr>
            <w:tcW w:w="3870" w:type="dxa"/>
            <w:vAlign w:val="center"/>
          </w:tcPr>
          <w:p w14:paraId="5857E028" w14:textId="338352F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GGACCACTTTGTACAAGAAAGCTGGGTT</w:t>
            </w:r>
            <w:r w:rsidR="00C424F2" w:rsidRPr="00AE2387">
              <w:rPr>
                <w:rFonts w:ascii="Times New Roman" w:hAnsi="Times New Roman" w:cs="Times New Roman"/>
              </w:rPr>
              <w:t>TCTGGTGTCAGATTAAGTATGCCCT</w:t>
            </w:r>
          </w:p>
        </w:tc>
      </w:tr>
      <w:tr w:rsidR="00470ABD" w:rsidRPr="00AE2387" w14:paraId="52EB281F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41F809B8" w14:textId="623DEFC0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3999DAD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W PHRE2</w:t>
            </w:r>
          </w:p>
        </w:tc>
        <w:tc>
          <w:tcPr>
            <w:tcW w:w="3960" w:type="dxa"/>
            <w:vAlign w:val="center"/>
          </w:tcPr>
          <w:p w14:paraId="1742DAC7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GGACAAGTTTGTACAAAAAAGCAGGCTTGTCAGGACTGGATTATTCAGAGAA</w:t>
            </w:r>
          </w:p>
        </w:tc>
        <w:tc>
          <w:tcPr>
            <w:tcW w:w="3870" w:type="dxa"/>
            <w:vAlign w:val="center"/>
          </w:tcPr>
          <w:p w14:paraId="7ACFD177" w14:textId="66A9A195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GGACCACTTTGTACAAGAAAGCTGGGTT</w:t>
            </w:r>
            <w:r w:rsidR="00C424F2" w:rsidRPr="00AE2387">
              <w:rPr>
                <w:rFonts w:ascii="Times New Roman" w:hAnsi="Times New Roman" w:cs="Times New Roman"/>
              </w:rPr>
              <w:t>ACAGAACTCATAAGTTCAGGGATT</w:t>
            </w:r>
          </w:p>
        </w:tc>
      </w:tr>
      <w:tr w:rsidR="00470ABD" w:rsidRPr="00AE2387" w14:paraId="02EE54EE" w14:textId="77777777" w:rsidTr="003042AA">
        <w:trPr>
          <w:trHeight w:val="395"/>
        </w:trPr>
        <w:tc>
          <w:tcPr>
            <w:tcW w:w="1620" w:type="dxa"/>
            <w:vMerge w:val="restart"/>
            <w:vAlign w:val="center"/>
          </w:tcPr>
          <w:p w14:paraId="080ACE8C" w14:textId="2380477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qRT-PCR analysis</w:t>
            </w:r>
          </w:p>
        </w:tc>
        <w:tc>
          <w:tcPr>
            <w:tcW w:w="1620" w:type="dxa"/>
            <w:vAlign w:val="center"/>
          </w:tcPr>
          <w:p w14:paraId="21A27F51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5’LTR</w:t>
            </w:r>
          </w:p>
        </w:tc>
        <w:tc>
          <w:tcPr>
            <w:tcW w:w="3960" w:type="dxa"/>
            <w:vAlign w:val="center"/>
          </w:tcPr>
          <w:p w14:paraId="71FB1193" w14:textId="78EDD69B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ACTCATGTCATGGGCATGTC</w:t>
            </w:r>
          </w:p>
        </w:tc>
        <w:tc>
          <w:tcPr>
            <w:tcW w:w="3870" w:type="dxa"/>
            <w:vAlign w:val="center"/>
          </w:tcPr>
          <w:p w14:paraId="47DE3BB9" w14:textId="07A61F47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TGGGCCGAATAACTGCTTG</w:t>
            </w:r>
          </w:p>
        </w:tc>
      </w:tr>
      <w:tr w:rsidR="00470ABD" w:rsidRPr="00AE2387" w14:paraId="7E8BB40A" w14:textId="77777777" w:rsidTr="003042AA">
        <w:trPr>
          <w:trHeight w:val="422"/>
        </w:trPr>
        <w:tc>
          <w:tcPr>
            <w:tcW w:w="1620" w:type="dxa"/>
            <w:vMerge/>
            <w:vAlign w:val="center"/>
          </w:tcPr>
          <w:p w14:paraId="0C3CF1AD" w14:textId="515266E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9102AB5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gag</w:t>
            </w:r>
          </w:p>
        </w:tc>
        <w:tc>
          <w:tcPr>
            <w:tcW w:w="3960" w:type="dxa"/>
            <w:vAlign w:val="center"/>
          </w:tcPr>
          <w:p w14:paraId="1C431659" w14:textId="1E787BAC" w:rsidR="00CF024A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AAGATTCAATGGGGAGCATC</w:t>
            </w:r>
          </w:p>
        </w:tc>
        <w:tc>
          <w:tcPr>
            <w:tcW w:w="3870" w:type="dxa"/>
            <w:vAlign w:val="center"/>
          </w:tcPr>
          <w:p w14:paraId="54BD0C31" w14:textId="741B642A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ACCATAATGCCGCATTGCC</w:t>
            </w:r>
            <w:r w:rsidR="00470ABD" w:rsidRPr="00AE2387">
              <w:rPr>
                <w:rFonts w:ascii="Times New Roman" w:hAnsi="Times New Roman" w:cs="Times New Roman"/>
              </w:rPr>
              <w:tab/>
            </w:r>
          </w:p>
        </w:tc>
      </w:tr>
      <w:tr w:rsidR="00470ABD" w:rsidRPr="00AE2387" w14:paraId="54E0103A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5086DE71" w14:textId="7A59E7FB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11063CC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pol</w:t>
            </w:r>
          </w:p>
        </w:tc>
        <w:tc>
          <w:tcPr>
            <w:tcW w:w="3960" w:type="dxa"/>
            <w:vAlign w:val="center"/>
          </w:tcPr>
          <w:p w14:paraId="4CD185A4" w14:textId="79D7E73F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CAGGGCAAACGAACCATC</w:t>
            </w:r>
          </w:p>
        </w:tc>
        <w:tc>
          <w:tcPr>
            <w:tcW w:w="3870" w:type="dxa"/>
            <w:vAlign w:val="center"/>
          </w:tcPr>
          <w:p w14:paraId="1D00BA13" w14:textId="10F790D9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CGTCGGGTATTGCAATCG</w:t>
            </w:r>
          </w:p>
        </w:tc>
      </w:tr>
      <w:tr w:rsidR="00470ABD" w:rsidRPr="00AE2387" w14:paraId="6F569D50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2DB5FEE" w14:textId="790A722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4FC05A7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3’LTR</w:t>
            </w:r>
          </w:p>
        </w:tc>
        <w:tc>
          <w:tcPr>
            <w:tcW w:w="3960" w:type="dxa"/>
            <w:vAlign w:val="center"/>
          </w:tcPr>
          <w:p w14:paraId="7371A97D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GCAAGTAGTCAAGCATCAGA</w:t>
            </w:r>
          </w:p>
        </w:tc>
        <w:tc>
          <w:tcPr>
            <w:tcW w:w="3870" w:type="dxa"/>
            <w:vAlign w:val="center"/>
          </w:tcPr>
          <w:p w14:paraId="6A8007BC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TCACGCCAAAGAATCGAAAC</w:t>
            </w:r>
          </w:p>
        </w:tc>
      </w:tr>
      <w:tr w:rsidR="00470ABD" w:rsidRPr="00AE2387" w14:paraId="6FADB652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7302238D" w14:textId="7B065A6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341AC877" w14:textId="5F72E87B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5’LTR</w:t>
            </w:r>
          </w:p>
        </w:tc>
        <w:tc>
          <w:tcPr>
            <w:tcW w:w="3960" w:type="dxa"/>
            <w:vAlign w:val="center"/>
          </w:tcPr>
          <w:p w14:paraId="02895AF8" w14:textId="330EB537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CTGTCAAGTCGGCAGTCTC</w:t>
            </w:r>
            <w:r w:rsidR="00470ABD" w:rsidRPr="00AE238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870" w:type="dxa"/>
            <w:vAlign w:val="center"/>
          </w:tcPr>
          <w:p w14:paraId="6A73987C" w14:textId="3AA05BDE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CAGTAAATACGCGGTCTGC</w:t>
            </w:r>
          </w:p>
        </w:tc>
      </w:tr>
      <w:tr w:rsidR="00470ABD" w:rsidRPr="00AE2387" w14:paraId="47B071AA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7FB9E020" w14:textId="42949642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8D83220" w14:textId="6353C0C9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gag</w:t>
            </w:r>
          </w:p>
        </w:tc>
        <w:tc>
          <w:tcPr>
            <w:tcW w:w="3960" w:type="dxa"/>
            <w:vAlign w:val="center"/>
          </w:tcPr>
          <w:p w14:paraId="3907AAE6" w14:textId="2DDC9575" w:rsidR="00470ABD" w:rsidRPr="00AE2387" w:rsidRDefault="00D61AA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CTAGAACCGAAGGACCAATAC</w:t>
            </w:r>
          </w:p>
        </w:tc>
        <w:tc>
          <w:tcPr>
            <w:tcW w:w="3870" w:type="dxa"/>
            <w:vAlign w:val="center"/>
          </w:tcPr>
          <w:p w14:paraId="76341903" w14:textId="5806A5BF" w:rsidR="00470ABD" w:rsidRPr="00AE2387" w:rsidRDefault="00D61AA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TTCGGCTCCACGAAGAAA</w:t>
            </w:r>
          </w:p>
        </w:tc>
      </w:tr>
      <w:tr w:rsidR="00470ABD" w:rsidRPr="00AE2387" w14:paraId="11C81786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2BD92010" w14:textId="38E670E3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43AFDBD5" w14:textId="66D711E6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pol</w:t>
            </w:r>
          </w:p>
        </w:tc>
        <w:tc>
          <w:tcPr>
            <w:tcW w:w="3960" w:type="dxa"/>
            <w:vAlign w:val="center"/>
          </w:tcPr>
          <w:p w14:paraId="4C9141EF" w14:textId="3DFC5046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CTTGGGGCTGTTCTTATGC</w:t>
            </w:r>
          </w:p>
        </w:tc>
        <w:tc>
          <w:tcPr>
            <w:tcW w:w="3870" w:type="dxa"/>
            <w:vAlign w:val="center"/>
          </w:tcPr>
          <w:p w14:paraId="7B9B5991" w14:textId="04A2BA8D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GCCTCCAGAATTGCCATTG</w:t>
            </w:r>
          </w:p>
        </w:tc>
      </w:tr>
      <w:tr w:rsidR="00470ABD" w:rsidRPr="00AE2387" w14:paraId="38970BD4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0A896423" w14:textId="33E78B9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3D337E1" w14:textId="05B9DD70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3’LTR</w:t>
            </w:r>
          </w:p>
        </w:tc>
        <w:tc>
          <w:tcPr>
            <w:tcW w:w="3960" w:type="dxa"/>
            <w:vAlign w:val="center"/>
          </w:tcPr>
          <w:p w14:paraId="6913902C" w14:textId="31C08ED7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GCGTCATCTCCCTTGTCTTG</w:t>
            </w:r>
          </w:p>
        </w:tc>
        <w:tc>
          <w:tcPr>
            <w:tcW w:w="3870" w:type="dxa"/>
            <w:vAlign w:val="center"/>
          </w:tcPr>
          <w:p w14:paraId="2E8ED53B" w14:textId="62FF80B0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TCGATGCCTTGCTCCTTTC</w:t>
            </w:r>
          </w:p>
        </w:tc>
      </w:tr>
      <w:tr w:rsidR="00470ABD" w:rsidRPr="00AE2387" w14:paraId="65073EEB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65A0B47D" w14:textId="6EE6AC43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138FCB2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ctin (</w:t>
            </w:r>
            <w:r w:rsidRPr="00AE2387">
              <w:rPr>
                <w:rFonts w:ascii="Times New Roman" w:hAnsi="Times New Roman" w:cs="Times New Roman"/>
                <w:i/>
                <w:iCs/>
              </w:rPr>
              <w:t>Arabidopsis</w:t>
            </w:r>
            <w:r w:rsidRPr="00AE23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0" w:type="dxa"/>
            <w:vAlign w:val="center"/>
          </w:tcPr>
          <w:p w14:paraId="624317F9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 CTCAGCACCTTCCAACAGAT</w:t>
            </w:r>
          </w:p>
        </w:tc>
        <w:tc>
          <w:tcPr>
            <w:tcW w:w="3870" w:type="dxa"/>
            <w:vAlign w:val="center"/>
          </w:tcPr>
          <w:p w14:paraId="42FB8718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ACCACCACGAACCAGATAA</w:t>
            </w:r>
          </w:p>
        </w:tc>
      </w:tr>
      <w:tr w:rsidR="00470ABD" w:rsidRPr="00AE2387" w14:paraId="1AD3445F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6205BAF3" w14:textId="6550EA0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0E1E69B" w14:textId="7570DCA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NTB</w:t>
            </w:r>
            <w:r w:rsidR="00773E0E" w:rsidRPr="00AE2387">
              <w:rPr>
                <w:rFonts w:ascii="Times New Roman" w:hAnsi="Times New Roman" w:cs="Times New Roman"/>
              </w:rPr>
              <w:t xml:space="preserve"> </w:t>
            </w:r>
            <w:r w:rsidRPr="00AE2387">
              <w:rPr>
                <w:rFonts w:ascii="Times New Roman" w:hAnsi="Times New Roman" w:cs="Times New Roman"/>
              </w:rPr>
              <w:t>(Moso bamboo</w:t>
            </w:r>
            <w:r w:rsidR="00773E0E" w:rsidRPr="00AE23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0" w:type="dxa"/>
            <w:vAlign w:val="center"/>
          </w:tcPr>
          <w:p w14:paraId="4558721E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TTGTTTGACACCGAAGAGGAG</w:t>
            </w:r>
          </w:p>
        </w:tc>
        <w:tc>
          <w:tcPr>
            <w:tcW w:w="3870" w:type="dxa"/>
            <w:vAlign w:val="center"/>
          </w:tcPr>
          <w:p w14:paraId="6D1ED05F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ATAGCTGTCCCTGGAGGAGTTT</w:t>
            </w:r>
          </w:p>
        </w:tc>
      </w:tr>
      <w:tr w:rsidR="00470ABD" w:rsidRPr="00AE2387" w14:paraId="5ED385B6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63F2432E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0082F8C" w14:textId="445CD3FC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P20</w:t>
            </w:r>
          </w:p>
        </w:tc>
        <w:tc>
          <w:tcPr>
            <w:tcW w:w="3960" w:type="dxa"/>
            <w:vAlign w:val="center"/>
          </w:tcPr>
          <w:p w14:paraId="35150705" w14:textId="3CBA6198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ACCGAGATCAAGGACTTC</w:t>
            </w:r>
          </w:p>
        </w:tc>
        <w:tc>
          <w:tcPr>
            <w:tcW w:w="3870" w:type="dxa"/>
            <w:vAlign w:val="center"/>
          </w:tcPr>
          <w:p w14:paraId="02BB19A5" w14:textId="553ED6CA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TTGTTGCTGCTCCTCTT</w:t>
            </w:r>
          </w:p>
        </w:tc>
      </w:tr>
      <w:tr w:rsidR="00470ABD" w:rsidRPr="00AE2387" w14:paraId="7C410F61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0C3F432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87C01C5" w14:textId="7B7FEBC4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DOF2</w:t>
            </w:r>
          </w:p>
        </w:tc>
        <w:tc>
          <w:tcPr>
            <w:tcW w:w="3960" w:type="dxa"/>
            <w:vAlign w:val="center"/>
          </w:tcPr>
          <w:p w14:paraId="785CDA13" w14:textId="3EA508B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ACACCAAGTTCTGCTACTAC</w:t>
            </w:r>
          </w:p>
        </w:tc>
        <w:tc>
          <w:tcPr>
            <w:tcW w:w="3870" w:type="dxa"/>
            <w:vAlign w:val="center"/>
          </w:tcPr>
          <w:p w14:paraId="1D27003E" w14:textId="5C4D48D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GCTGCTGCTGCTCTTC</w:t>
            </w:r>
          </w:p>
        </w:tc>
      </w:tr>
      <w:tr w:rsidR="00470ABD" w:rsidRPr="00AE2387" w14:paraId="6FFB02D1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67545DB4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A9BA8D2" w14:textId="0A2D8D9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TA</w:t>
            </w:r>
          </w:p>
        </w:tc>
        <w:tc>
          <w:tcPr>
            <w:tcW w:w="3960" w:type="dxa"/>
            <w:vAlign w:val="center"/>
          </w:tcPr>
          <w:p w14:paraId="30A83F61" w14:textId="0FD812A0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TAGATCCCACCGAGAAAGTAATC</w:t>
            </w:r>
          </w:p>
        </w:tc>
        <w:tc>
          <w:tcPr>
            <w:tcW w:w="3870" w:type="dxa"/>
            <w:vAlign w:val="center"/>
          </w:tcPr>
          <w:p w14:paraId="419443D4" w14:textId="6F4F3952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ACAAATGGCACAACTCTTC</w:t>
            </w:r>
          </w:p>
        </w:tc>
      </w:tr>
      <w:tr w:rsidR="00470ABD" w:rsidRPr="00AE2387" w14:paraId="6B73147D" w14:textId="77777777" w:rsidTr="003042AA">
        <w:trPr>
          <w:trHeight w:val="173"/>
        </w:trPr>
        <w:tc>
          <w:tcPr>
            <w:tcW w:w="1620" w:type="dxa"/>
            <w:vMerge w:val="restart"/>
            <w:vAlign w:val="center"/>
          </w:tcPr>
          <w:p w14:paraId="35F2B632" w14:textId="3C16EBD4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 xml:space="preserve">Insitu Hybridization </w:t>
            </w:r>
          </w:p>
        </w:tc>
        <w:tc>
          <w:tcPr>
            <w:tcW w:w="1620" w:type="dxa"/>
            <w:vAlign w:val="center"/>
          </w:tcPr>
          <w:p w14:paraId="3B447328" w14:textId="68C213CD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1 5’LTR</w:t>
            </w:r>
          </w:p>
        </w:tc>
        <w:tc>
          <w:tcPr>
            <w:tcW w:w="3960" w:type="dxa"/>
            <w:vAlign w:val="center"/>
          </w:tcPr>
          <w:p w14:paraId="4C029AF3" w14:textId="13514D7A" w:rsidR="00470ABD" w:rsidRPr="00AE2387" w:rsidRDefault="009E594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ACTATGAAGTAACTGACGAAGAGTT</w:t>
            </w:r>
          </w:p>
        </w:tc>
        <w:tc>
          <w:tcPr>
            <w:tcW w:w="3870" w:type="dxa"/>
            <w:vAlign w:val="center"/>
          </w:tcPr>
          <w:p w14:paraId="1AFF38D1" w14:textId="23926A8B" w:rsidR="00470ABD" w:rsidRPr="00AE2387" w:rsidRDefault="009E594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CGCCAAAGAATCGAAACAATCA</w:t>
            </w:r>
          </w:p>
        </w:tc>
      </w:tr>
      <w:tr w:rsidR="00470ABD" w:rsidRPr="00AE2387" w14:paraId="7A4041F1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8E6017D" w14:textId="6C1D6A79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AD3D879" w14:textId="1DF0EF33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PHRE2 5’LTR</w:t>
            </w:r>
          </w:p>
        </w:tc>
        <w:tc>
          <w:tcPr>
            <w:tcW w:w="3960" w:type="dxa"/>
            <w:vAlign w:val="center"/>
          </w:tcPr>
          <w:p w14:paraId="5C247F69" w14:textId="3803D4BD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ACCAGACTTGACTGAACTTAT</w:t>
            </w:r>
          </w:p>
        </w:tc>
        <w:tc>
          <w:tcPr>
            <w:tcW w:w="3870" w:type="dxa"/>
            <w:vAlign w:val="center"/>
          </w:tcPr>
          <w:p w14:paraId="7F38B6E2" w14:textId="490C899A" w:rsidR="00470ABD" w:rsidRPr="00AE2387" w:rsidRDefault="00A3630F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GATGCCTTGCTCCTTTC</w:t>
            </w:r>
          </w:p>
        </w:tc>
      </w:tr>
      <w:tr w:rsidR="00470ABD" w:rsidRPr="00AE2387" w14:paraId="66B22C5C" w14:textId="77777777" w:rsidTr="003042AA">
        <w:trPr>
          <w:trHeight w:val="173"/>
        </w:trPr>
        <w:tc>
          <w:tcPr>
            <w:tcW w:w="1620" w:type="dxa"/>
            <w:vMerge w:val="restart"/>
            <w:vAlign w:val="center"/>
          </w:tcPr>
          <w:p w14:paraId="61AD3D6A" w14:textId="684EBCF6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Yeast one hybridization</w:t>
            </w:r>
          </w:p>
        </w:tc>
        <w:tc>
          <w:tcPr>
            <w:tcW w:w="1620" w:type="dxa"/>
            <w:vAlign w:val="center"/>
          </w:tcPr>
          <w:p w14:paraId="4E19FB00" w14:textId="6417818A" w:rsidR="00470ABD" w:rsidRPr="00AE2387" w:rsidRDefault="008A40BB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E2387">
              <w:rPr>
                <w:rFonts w:ascii="Times New Roman" w:hAnsi="Times New Roman" w:cs="Times New Roman"/>
              </w:rPr>
              <w:t>pLACZi</w:t>
            </w:r>
            <w:proofErr w:type="spellEnd"/>
            <w:r w:rsidR="00470ABD" w:rsidRPr="00AE2387">
              <w:rPr>
                <w:rFonts w:ascii="Times New Roman" w:hAnsi="Times New Roman" w:cs="Times New Roman"/>
              </w:rPr>
              <w:t xml:space="preserve"> </w:t>
            </w:r>
            <w:r w:rsidR="006926F1" w:rsidRPr="00AE2387">
              <w:rPr>
                <w:rFonts w:ascii="Times New Roman" w:hAnsi="Times New Roman" w:cs="Times New Roman"/>
              </w:rPr>
              <w:t xml:space="preserve">5’ LTR </w:t>
            </w:r>
            <w:r w:rsidRPr="00AE2387">
              <w:rPr>
                <w:rFonts w:ascii="Times New Roman" w:hAnsi="Times New Roman" w:cs="Times New Roman"/>
              </w:rPr>
              <w:t>PHRE1</w:t>
            </w:r>
          </w:p>
        </w:tc>
        <w:tc>
          <w:tcPr>
            <w:tcW w:w="3960" w:type="dxa"/>
            <w:vAlign w:val="center"/>
          </w:tcPr>
          <w:p w14:paraId="1E60DF28" w14:textId="5AD4355C" w:rsidR="00470ABD" w:rsidRPr="00AE2387" w:rsidRDefault="006926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 xml:space="preserve">CTTGAATTCGAGCTCGGTACCTGTCAGCACTATGAAGTAACTGACGA </w:t>
            </w:r>
          </w:p>
        </w:tc>
        <w:tc>
          <w:tcPr>
            <w:tcW w:w="3870" w:type="dxa"/>
            <w:vAlign w:val="center"/>
          </w:tcPr>
          <w:p w14:paraId="055DC8F1" w14:textId="53CFC2A5" w:rsidR="00470ABD" w:rsidRPr="00AE2387" w:rsidRDefault="006926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TACAGAGCACATGCCTCGAG</w:t>
            </w:r>
            <w:r w:rsidR="009215D6" w:rsidRPr="00AE2387">
              <w:rPr>
                <w:rFonts w:ascii="Times New Roman" w:hAnsi="Times New Roman" w:cs="Times New Roman"/>
              </w:rPr>
              <w:t>CGGCGTCACGCCAAAGAATCGA</w:t>
            </w:r>
          </w:p>
        </w:tc>
      </w:tr>
      <w:tr w:rsidR="00470ABD" w:rsidRPr="00AE2387" w14:paraId="28661D45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5C5CAAA6" w14:textId="303E9CD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6A0B8B5A" w14:textId="479EAB5E" w:rsidR="00470ABD" w:rsidRPr="00AE2387" w:rsidRDefault="008A40BB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E2387">
              <w:rPr>
                <w:rFonts w:ascii="Times New Roman" w:hAnsi="Times New Roman" w:cs="Times New Roman"/>
              </w:rPr>
              <w:t>pLACZi</w:t>
            </w:r>
            <w:proofErr w:type="spellEnd"/>
            <w:r w:rsidRPr="00AE2387">
              <w:rPr>
                <w:rFonts w:ascii="Times New Roman" w:hAnsi="Times New Roman" w:cs="Times New Roman"/>
              </w:rPr>
              <w:t xml:space="preserve"> </w:t>
            </w:r>
            <w:r w:rsidR="006926F1" w:rsidRPr="00AE2387">
              <w:rPr>
                <w:rFonts w:ascii="Times New Roman" w:hAnsi="Times New Roman" w:cs="Times New Roman"/>
              </w:rPr>
              <w:t xml:space="preserve">5’ LTR </w:t>
            </w:r>
            <w:r w:rsidRPr="00AE2387">
              <w:rPr>
                <w:rFonts w:ascii="Times New Roman" w:hAnsi="Times New Roman" w:cs="Times New Roman"/>
              </w:rPr>
              <w:t>PHRE2</w:t>
            </w:r>
          </w:p>
        </w:tc>
        <w:tc>
          <w:tcPr>
            <w:tcW w:w="3960" w:type="dxa"/>
            <w:vAlign w:val="center"/>
          </w:tcPr>
          <w:p w14:paraId="5DF14EBA" w14:textId="1A0FFBB7" w:rsidR="00470ABD" w:rsidRPr="00AE2387" w:rsidRDefault="006926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 xml:space="preserve">CTTGAATTCGAGCTCGGTACCTGTCAGGACTGGATTATTCAGAGAA </w:t>
            </w:r>
          </w:p>
        </w:tc>
        <w:tc>
          <w:tcPr>
            <w:tcW w:w="3870" w:type="dxa"/>
            <w:vAlign w:val="center"/>
          </w:tcPr>
          <w:p w14:paraId="0D66297D" w14:textId="29AAB5FA" w:rsidR="00470ABD" w:rsidRPr="00AE2387" w:rsidRDefault="006926F1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ATACAGAGCACATGCCTCGAG</w:t>
            </w:r>
            <w:r w:rsidR="003B3457" w:rsidRPr="00AE2387">
              <w:rPr>
                <w:rFonts w:ascii="Times New Roman" w:hAnsi="Times New Roman" w:cs="Times New Roman"/>
              </w:rPr>
              <w:t>GATACCAAATGACAGAACTC</w:t>
            </w:r>
          </w:p>
        </w:tc>
      </w:tr>
      <w:tr w:rsidR="00470ABD" w:rsidRPr="00AE2387" w14:paraId="2C50BF4F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707D9736" w14:textId="306DD318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D1EE6D5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TCP20 AD</w:t>
            </w:r>
          </w:p>
        </w:tc>
        <w:tc>
          <w:tcPr>
            <w:tcW w:w="3960" w:type="dxa"/>
            <w:vAlign w:val="center"/>
          </w:tcPr>
          <w:p w14:paraId="458A48BA" w14:textId="5FCA393E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GTGGCCATTATGGCCCGGG</w:t>
            </w:r>
            <w:r w:rsidR="009215D6" w:rsidRPr="00AE2387">
              <w:rPr>
                <w:rFonts w:ascii="Times New Roman" w:hAnsi="Times New Roman" w:cs="Times New Roman"/>
              </w:rPr>
              <w:t>AGGAGCCCAACAAGAAGAGC</w:t>
            </w:r>
          </w:p>
        </w:tc>
        <w:tc>
          <w:tcPr>
            <w:tcW w:w="3870" w:type="dxa"/>
            <w:vAlign w:val="center"/>
          </w:tcPr>
          <w:p w14:paraId="6514EF1F" w14:textId="685327F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CCGACATGTTTTTTCCCGGG</w:t>
            </w:r>
            <w:r w:rsidR="009215D6" w:rsidRPr="00AE2387">
              <w:rPr>
                <w:rFonts w:ascii="Times New Roman" w:hAnsi="Times New Roman" w:cs="Times New Roman"/>
              </w:rPr>
              <w:t>AAGCTCTGGGGGTTCAGCAC</w:t>
            </w:r>
          </w:p>
        </w:tc>
      </w:tr>
      <w:tr w:rsidR="00470ABD" w:rsidRPr="00AE2387" w14:paraId="1D466477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0C7FFC2" w14:textId="7E8331AA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3AB88F3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DOF2 AD</w:t>
            </w:r>
          </w:p>
        </w:tc>
        <w:tc>
          <w:tcPr>
            <w:tcW w:w="3960" w:type="dxa"/>
            <w:vAlign w:val="center"/>
          </w:tcPr>
          <w:p w14:paraId="66B19317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GTGGCCATTATGGCCCGGGTGGCCAAGGAGGAGAGG</w:t>
            </w:r>
          </w:p>
        </w:tc>
        <w:tc>
          <w:tcPr>
            <w:tcW w:w="3870" w:type="dxa"/>
            <w:vAlign w:val="center"/>
          </w:tcPr>
          <w:p w14:paraId="4564B7C4" w14:textId="45460E72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CCGACATGTTTTTTCCCGGG</w:t>
            </w:r>
            <w:r w:rsidR="00E46DC2" w:rsidRPr="00AE2387">
              <w:rPr>
                <w:rFonts w:ascii="Times New Roman" w:hAnsi="Times New Roman" w:cs="Times New Roman"/>
              </w:rPr>
              <w:t>GCCGCCGCTGCCGGCGTCG</w:t>
            </w:r>
          </w:p>
        </w:tc>
      </w:tr>
      <w:tr w:rsidR="00470ABD" w:rsidRPr="00AE2387" w14:paraId="3216688A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3088E7F2" w14:textId="1A39054F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0F370A08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TA AD</w:t>
            </w:r>
          </w:p>
        </w:tc>
        <w:tc>
          <w:tcPr>
            <w:tcW w:w="3960" w:type="dxa"/>
            <w:vAlign w:val="center"/>
          </w:tcPr>
          <w:p w14:paraId="4D888396" w14:textId="77777777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AGTGGCCATTATGGCCCGGGCACAGCAGCAGTAGCAGTAA</w:t>
            </w:r>
          </w:p>
        </w:tc>
        <w:tc>
          <w:tcPr>
            <w:tcW w:w="3870" w:type="dxa"/>
            <w:vAlign w:val="center"/>
          </w:tcPr>
          <w:p w14:paraId="092CF18E" w14:textId="6913A1F1" w:rsidR="00470ABD" w:rsidRPr="00AE2387" w:rsidRDefault="00470ABD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CCGACATGTTTTTTCCCGGG</w:t>
            </w:r>
            <w:r w:rsidR="003B3457" w:rsidRPr="00AE2387">
              <w:rPr>
                <w:rFonts w:ascii="Times New Roman" w:hAnsi="Times New Roman" w:cs="Times New Roman"/>
              </w:rPr>
              <w:t xml:space="preserve"> TTAAGCATAAACGGAAGAAG</w:t>
            </w:r>
          </w:p>
        </w:tc>
      </w:tr>
      <w:tr w:rsidR="00922F1F" w:rsidRPr="00AE2387" w14:paraId="3E69DF60" w14:textId="77777777" w:rsidTr="007E15EA">
        <w:trPr>
          <w:trHeight w:val="173"/>
        </w:trPr>
        <w:tc>
          <w:tcPr>
            <w:tcW w:w="1620" w:type="dxa"/>
            <w:vMerge w:val="restart"/>
            <w:vAlign w:val="center"/>
          </w:tcPr>
          <w:p w14:paraId="70957BA8" w14:textId="6A853539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Subcellular localization</w:t>
            </w:r>
          </w:p>
        </w:tc>
        <w:tc>
          <w:tcPr>
            <w:tcW w:w="1620" w:type="dxa"/>
          </w:tcPr>
          <w:p w14:paraId="31B5D75D" w14:textId="1C1E66A1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301FD">
              <w:rPr>
                <w:rFonts w:ascii="Times New Roman" w:hAnsi="Times New Roman" w:cs="Times New Roman"/>
              </w:rPr>
              <w:t>BIFC PHRE1</w:t>
            </w:r>
          </w:p>
        </w:tc>
        <w:tc>
          <w:tcPr>
            <w:tcW w:w="3960" w:type="dxa"/>
          </w:tcPr>
          <w:p w14:paraId="2813E407" w14:textId="10CDF2DA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301FD">
              <w:rPr>
                <w:rFonts w:ascii="Times New Roman" w:hAnsi="Times New Roman" w:cs="Times New Roman"/>
              </w:rPr>
              <w:t>GGCCTGGCGCGCCACTAGTTGTCAGCACTATGAAGTAACTGACG</w:t>
            </w:r>
          </w:p>
        </w:tc>
        <w:tc>
          <w:tcPr>
            <w:tcW w:w="3870" w:type="dxa"/>
          </w:tcPr>
          <w:p w14:paraId="1E1FA0D5" w14:textId="00AB0EE7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301FD">
              <w:rPr>
                <w:rFonts w:ascii="Times New Roman" w:hAnsi="Times New Roman" w:cs="Times New Roman"/>
              </w:rPr>
              <w:t>CCTCGAGGTCGACAGTACTATCGATTTAAGGACCAGCTTGTCCCCA</w:t>
            </w:r>
          </w:p>
        </w:tc>
      </w:tr>
      <w:tr w:rsidR="00922F1F" w:rsidRPr="00AE2387" w14:paraId="5170F417" w14:textId="77777777" w:rsidTr="007E15EA">
        <w:trPr>
          <w:trHeight w:val="173"/>
        </w:trPr>
        <w:tc>
          <w:tcPr>
            <w:tcW w:w="1620" w:type="dxa"/>
            <w:vMerge/>
            <w:vAlign w:val="center"/>
          </w:tcPr>
          <w:p w14:paraId="4CE85109" w14:textId="77777777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779AEE0" w14:textId="444F4FD8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301FD">
              <w:rPr>
                <w:rFonts w:ascii="Times New Roman" w:hAnsi="Times New Roman" w:cs="Times New Roman"/>
              </w:rPr>
              <w:t>BIFC PHRE2</w:t>
            </w:r>
          </w:p>
        </w:tc>
        <w:tc>
          <w:tcPr>
            <w:tcW w:w="3960" w:type="dxa"/>
          </w:tcPr>
          <w:p w14:paraId="62366A5D" w14:textId="53B58D1E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301FD">
              <w:rPr>
                <w:rFonts w:ascii="Times New Roman" w:hAnsi="Times New Roman" w:cs="Times New Roman"/>
              </w:rPr>
              <w:t>GGCCTGGCGCGCCACTAGTTGTCAGGACTGGATTATTCAGAGAA</w:t>
            </w:r>
          </w:p>
        </w:tc>
        <w:tc>
          <w:tcPr>
            <w:tcW w:w="3870" w:type="dxa"/>
          </w:tcPr>
          <w:p w14:paraId="5C9B6B51" w14:textId="7A36254D" w:rsidR="00922F1F" w:rsidRPr="00AE2387" w:rsidRDefault="00922F1F" w:rsidP="00922F1F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9301FD">
              <w:rPr>
                <w:rFonts w:ascii="Times New Roman" w:hAnsi="Times New Roman" w:cs="Times New Roman"/>
              </w:rPr>
              <w:t>CCTCGAGGTCGACAGTACTATCGATTCCTCAAGGAGTAAAACTCGGG</w:t>
            </w:r>
          </w:p>
        </w:tc>
      </w:tr>
      <w:tr w:rsidR="009215D6" w:rsidRPr="00AE2387" w14:paraId="32D983BD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7C1F563E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593C8BF2" w14:textId="5F62866E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BIFC TCP20</w:t>
            </w:r>
          </w:p>
        </w:tc>
        <w:tc>
          <w:tcPr>
            <w:tcW w:w="3960" w:type="dxa"/>
            <w:vAlign w:val="center"/>
          </w:tcPr>
          <w:p w14:paraId="02D1B3D6" w14:textId="61CC19AD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CCTGGCGCGCCACTAGTAGGAGCCCAACAAGAAGAGC</w:t>
            </w:r>
          </w:p>
        </w:tc>
        <w:tc>
          <w:tcPr>
            <w:tcW w:w="3870" w:type="dxa"/>
            <w:vAlign w:val="center"/>
          </w:tcPr>
          <w:p w14:paraId="41ECC1F4" w14:textId="6E01FB61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TCGAGGTCGACAGTACTATCG GGTGAAGCTCTGGGGGTTC</w:t>
            </w:r>
          </w:p>
        </w:tc>
      </w:tr>
      <w:tr w:rsidR="009215D6" w:rsidRPr="00AE2387" w14:paraId="32C927E6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4FBFEAD6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10A0E7D1" w14:textId="5D15A9E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BIFC DOF2</w:t>
            </w:r>
          </w:p>
        </w:tc>
        <w:tc>
          <w:tcPr>
            <w:tcW w:w="3960" w:type="dxa"/>
            <w:vAlign w:val="center"/>
          </w:tcPr>
          <w:p w14:paraId="2323F1E4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GGCCTGGCGCGCCACTAGTGGGACACCAAGTTCTGCTACT</w:t>
            </w:r>
          </w:p>
          <w:p w14:paraId="07E9E8C3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Align w:val="center"/>
          </w:tcPr>
          <w:p w14:paraId="33933E48" w14:textId="35036BAE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TCGAGGTCGACAGTACTATCGATGCCGCCGCTGCCGGCGTCG</w:t>
            </w:r>
          </w:p>
        </w:tc>
      </w:tr>
      <w:tr w:rsidR="009215D6" w:rsidRPr="00AE2387" w14:paraId="0850EB2D" w14:textId="77777777" w:rsidTr="003042AA">
        <w:trPr>
          <w:trHeight w:val="173"/>
        </w:trPr>
        <w:tc>
          <w:tcPr>
            <w:tcW w:w="1620" w:type="dxa"/>
            <w:vMerge/>
            <w:vAlign w:val="center"/>
          </w:tcPr>
          <w:p w14:paraId="7B91C8B2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Align w:val="center"/>
          </w:tcPr>
          <w:p w14:paraId="22CD4DFA" w14:textId="5F46C05C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BIFC GATA</w:t>
            </w:r>
          </w:p>
        </w:tc>
        <w:tc>
          <w:tcPr>
            <w:tcW w:w="3960" w:type="dxa"/>
            <w:vAlign w:val="center"/>
          </w:tcPr>
          <w:p w14:paraId="384E7492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 xml:space="preserve">GGCCTGGCGCGCCACTAGTCACAGATGCTAGATCCCACCGAGAAAGTA </w:t>
            </w:r>
          </w:p>
          <w:p w14:paraId="3935264B" w14:textId="77777777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vAlign w:val="center"/>
          </w:tcPr>
          <w:p w14:paraId="470AE71C" w14:textId="01673E69" w:rsidR="009215D6" w:rsidRPr="00AE2387" w:rsidRDefault="009215D6" w:rsidP="003042AA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AE2387">
              <w:rPr>
                <w:rFonts w:ascii="Times New Roman" w:hAnsi="Times New Roman" w:cs="Times New Roman"/>
              </w:rPr>
              <w:t>CCTCGAGGTCGACAGTACTATCGTTAAGCATAAACGGAAGAAG</w:t>
            </w:r>
          </w:p>
        </w:tc>
      </w:tr>
    </w:tbl>
    <w:p w14:paraId="20B53D18" w14:textId="77777777" w:rsidR="005304F1" w:rsidRDefault="005304F1"/>
    <w:p w14:paraId="63F575B8" w14:textId="77777777" w:rsidR="005304F1" w:rsidRDefault="005304F1"/>
    <w:p w14:paraId="5AB1EFEE" w14:textId="77777777" w:rsidR="005304F1" w:rsidRDefault="005304F1"/>
    <w:p w14:paraId="774E605D" w14:textId="77777777" w:rsidR="005304F1" w:rsidRDefault="002D2200">
      <w:pPr>
        <w:rPr>
          <w:b/>
          <w:bCs/>
        </w:rPr>
      </w:pPr>
      <w:r>
        <w:rPr>
          <w:b/>
          <w:bCs/>
        </w:rPr>
        <w:tab/>
      </w:r>
    </w:p>
    <w:p w14:paraId="14D3C700" w14:textId="77777777" w:rsidR="005304F1" w:rsidRDefault="002D2200">
      <w:pPr>
        <w:rPr>
          <w:b/>
          <w:b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</w:p>
    <w:sectPr w:rsidR="005304F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252D6" w14:textId="77777777" w:rsidR="000A5E39" w:rsidRDefault="000A5E39">
      <w:pPr>
        <w:spacing w:line="240" w:lineRule="auto"/>
      </w:pPr>
      <w:r>
        <w:separator/>
      </w:r>
    </w:p>
  </w:endnote>
  <w:endnote w:type="continuationSeparator" w:id="0">
    <w:p w14:paraId="2E86CFFC" w14:textId="77777777" w:rsidR="000A5E39" w:rsidRDefault="000A5E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6A9D7" w14:textId="77777777" w:rsidR="000A5E39" w:rsidRDefault="000A5E39">
      <w:pPr>
        <w:spacing w:after="0" w:line="240" w:lineRule="auto"/>
      </w:pPr>
      <w:r>
        <w:separator/>
      </w:r>
    </w:p>
  </w:footnote>
  <w:footnote w:type="continuationSeparator" w:id="0">
    <w:p w14:paraId="6967C411" w14:textId="77777777" w:rsidR="000A5E39" w:rsidRDefault="000A5E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Lc0N7UwMzOzNLRQ0lEKTi0uzszPAykwrwUABXHL7ywAAAA="/>
  </w:docVars>
  <w:rsids>
    <w:rsidRoot w:val="00F6767B"/>
    <w:rsid w:val="00001D09"/>
    <w:rsid w:val="000030C0"/>
    <w:rsid w:val="00023B1A"/>
    <w:rsid w:val="000A5E39"/>
    <w:rsid w:val="001117A3"/>
    <w:rsid w:val="001768E5"/>
    <w:rsid w:val="001939F3"/>
    <w:rsid w:val="001A5F66"/>
    <w:rsid w:val="00203B83"/>
    <w:rsid w:val="002124E2"/>
    <w:rsid w:val="002523E9"/>
    <w:rsid w:val="002767B0"/>
    <w:rsid w:val="002B1B4B"/>
    <w:rsid w:val="002D2200"/>
    <w:rsid w:val="002F11AB"/>
    <w:rsid w:val="003042AA"/>
    <w:rsid w:val="00336762"/>
    <w:rsid w:val="00342465"/>
    <w:rsid w:val="00376436"/>
    <w:rsid w:val="003B3457"/>
    <w:rsid w:val="003D426D"/>
    <w:rsid w:val="00470ABD"/>
    <w:rsid w:val="0049351D"/>
    <w:rsid w:val="005304F1"/>
    <w:rsid w:val="00570338"/>
    <w:rsid w:val="00586DC0"/>
    <w:rsid w:val="00590D3F"/>
    <w:rsid w:val="005A53EA"/>
    <w:rsid w:val="005D5028"/>
    <w:rsid w:val="005D78F2"/>
    <w:rsid w:val="0068595B"/>
    <w:rsid w:val="006926F1"/>
    <w:rsid w:val="00733E76"/>
    <w:rsid w:val="00773E0E"/>
    <w:rsid w:val="007D2773"/>
    <w:rsid w:val="00803BE0"/>
    <w:rsid w:val="00881554"/>
    <w:rsid w:val="008A40BB"/>
    <w:rsid w:val="009215D6"/>
    <w:rsid w:val="00922F1F"/>
    <w:rsid w:val="009301FD"/>
    <w:rsid w:val="009E594D"/>
    <w:rsid w:val="009E67A4"/>
    <w:rsid w:val="009F070C"/>
    <w:rsid w:val="00A017A1"/>
    <w:rsid w:val="00A3630F"/>
    <w:rsid w:val="00A73C2D"/>
    <w:rsid w:val="00AE2387"/>
    <w:rsid w:val="00C20FA2"/>
    <w:rsid w:val="00C424F2"/>
    <w:rsid w:val="00CF024A"/>
    <w:rsid w:val="00D61AAF"/>
    <w:rsid w:val="00DD40CD"/>
    <w:rsid w:val="00E33211"/>
    <w:rsid w:val="00E46DC2"/>
    <w:rsid w:val="00E827AE"/>
    <w:rsid w:val="00EB3C96"/>
    <w:rsid w:val="00ED67E5"/>
    <w:rsid w:val="00F05DF1"/>
    <w:rsid w:val="00F2454C"/>
    <w:rsid w:val="00F41B5F"/>
    <w:rsid w:val="00F5451D"/>
    <w:rsid w:val="00F6767B"/>
    <w:rsid w:val="00F705A6"/>
    <w:rsid w:val="00F77118"/>
    <w:rsid w:val="00F90085"/>
    <w:rsid w:val="00FB2470"/>
    <w:rsid w:val="00FE15D6"/>
    <w:rsid w:val="4647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16241"/>
  <w15:docId w15:val="{CCF66183-31DC-4ABE-8E72-B4756BB6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eep kumar</dc:creator>
  <cp:lastModifiedBy>pradeep kumar</cp:lastModifiedBy>
  <cp:revision>2</cp:revision>
  <cp:lastPrinted>2021-09-08T02:25:00Z</cp:lastPrinted>
  <dcterms:created xsi:type="dcterms:W3CDTF">2021-10-01T10:30:00Z</dcterms:created>
  <dcterms:modified xsi:type="dcterms:W3CDTF">2021-10-0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</Properties>
</file>